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B46F4" w14:textId="77777777" w:rsidR="00C2416C" w:rsidRDefault="00C2416C" w:rsidP="00C2416C">
      <w:pPr>
        <w:rPr>
          <w:rFonts w:ascii="Arial" w:hAnsi="Arial" w:cs="Arial"/>
          <w:sz w:val="24"/>
          <w:szCs w:val="24"/>
        </w:rPr>
      </w:pPr>
    </w:p>
    <w:tbl>
      <w:tblPr>
        <w:tblStyle w:val="PlainTable1"/>
        <w:tblpPr w:leftFromText="180" w:rightFromText="180" w:vertAnchor="text" w:horzAnchor="margin" w:tblpXSpec="center" w:tblpY="95"/>
        <w:tblW w:w="4950" w:type="dxa"/>
        <w:tblLook w:val="04A0" w:firstRow="1" w:lastRow="0" w:firstColumn="1" w:lastColumn="0" w:noHBand="0" w:noVBand="1"/>
      </w:tblPr>
      <w:tblGrid>
        <w:gridCol w:w="4950"/>
      </w:tblGrid>
      <w:tr w:rsidR="009F783E" w:rsidRPr="00AB38CB" w14:paraId="07D822AA" w14:textId="77777777" w:rsidTr="009F78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bottom w:val="single" w:sz="12" w:space="0" w:color="auto"/>
            </w:tcBorders>
            <w:noWrap/>
            <w:hideMark/>
          </w:tcPr>
          <w:p w14:paraId="2DEDDB07" w14:textId="621A5A69" w:rsidR="009F783E" w:rsidRPr="00AB38CB" w:rsidRDefault="00165DB4" w:rsidP="00870B42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ovariates included in analysis</w:t>
            </w:r>
          </w:p>
        </w:tc>
      </w:tr>
      <w:tr w:rsidR="009F783E" w:rsidRPr="00AB38CB" w14:paraId="238438FA" w14:textId="77777777" w:rsidTr="009F7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tcBorders>
              <w:top w:val="single" w:sz="12" w:space="0" w:color="auto"/>
            </w:tcBorders>
            <w:noWrap/>
            <w:hideMark/>
          </w:tcPr>
          <w:p w14:paraId="09B695B3" w14:textId="70154D5E" w:rsidR="009F783E" w:rsidRPr="00AB38CB" w:rsidRDefault="009F783E" w:rsidP="00870B42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Gender</w:t>
            </w:r>
          </w:p>
        </w:tc>
      </w:tr>
      <w:tr w:rsidR="009F783E" w:rsidRPr="00AB38CB" w14:paraId="363967A2" w14:textId="77777777" w:rsidTr="009F78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228A885E" w14:textId="762BC5B1" w:rsidR="009F783E" w:rsidRPr="00AB38CB" w:rsidRDefault="009F783E" w:rsidP="00BB3C5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Age</w:t>
            </w:r>
          </w:p>
        </w:tc>
      </w:tr>
      <w:tr w:rsidR="009F783E" w:rsidRPr="00AB38CB" w14:paraId="5FECC64B" w14:textId="77777777" w:rsidTr="009F7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534990C9" w14:textId="1A81C7FE" w:rsidR="009F783E" w:rsidRPr="00AB38CB" w:rsidRDefault="009F783E" w:rsidP="00BB3C5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Race</w:t>
            </w:r>
          </w:p>
        </w:tc>
      </w:tr>
      <w:tr w:rsidR="009F783E" w:rsidRPr="00AB38CB" w14:paraId="38B5F26F" w14:textId="77777777" w:rsidTr="009F78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19800982" w14:textId="20CCF3EE" w:rsidR="009F783E" w:rsidRPr="00AB38CB" w:rsidRDefault="009F783E" w:rsidP="00870B42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Hospital Size (by bed number)</w:t>
            </w:r>
          </w:p>
        </w:tc>
      </w:tr>
      <w:tr w:rsidR="009F783E" w:rsidRPr="00AB38CB" w14:paraId="49A246C0" w14:textId="77777777" w:rsidTr="009F7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</w:tcPr>
          <w:p w14:paraId="372254DB" w14:textId="6F20C6FE" w:rsidR="009F783E" w:rsidRPr="00AB38CB" w:rsidRDefault="009F783E" w:rsidP="00870B42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Hospital Location</w:t>
            </w:r>
          </w:p>
        </w:tc>
      </w:tr>
      <w:tr w:rsidR="009F783E" w:rsidRPr="00AB38CB" w14:paraId="64577677" w14:textId="77777777" w:rsidTr="009F78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</w:tcPr>
          <w:p w14:paraId="3C1DF547" w14:textId="2ACDBACC" w:rsidR="009F783E" w:rsidRDefault="009F783E" w:rsidP="00870B42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Insurance (private, government, none)</w:t>
            </w:r>
          </w:p>
        </w:tc>
      </w:tr>
      <w:tr w:rsidR="009F783E" w:rsidRPr="00AB38CB" w14:paraId="36D91EAA" w14:textId="77777777" w:rsidTr="009F7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</w:tcPr>
          <w:p w14:paraId="67E77DFC" w14:textId="59612A52" w:rsidR="009F783E" w:rsidRDefault="009F783E" w:rsidP="00870B42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Elixhauser</w:t>
            </w:r>
            <w:proofErr w:type="spellEnd"/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 xml:space="preserve"> Comorbidity Index</w:t>
            </w:r>
          </w:p>
        </w:tc>
      </w:tr>
      <w:tr w:rsidR="009F783E" w:rsidRPr="00AB38CB" w14:paraId="0996353C" w14:textId="77777777" w:rsidTr="009F78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</w:tcPr>
          <w:p w14:paraId="63ECAC2D" w14:textId="076DB2C2" w:rsidR="009F783E" w:rsidRDefault="009F783E" w:rsidP="00870B42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Location of Infection (limb or trunk)</w:t>
            </w:r>
          </w:p>
        </w:tc>
      </w:tr>
      <w:tr w:rsidR="009F783E" w:rsidRPr="00AB38CB" w14:paraId="7BE07C1C" w14:textId="77777777" w:rsidTr="009F7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7A8B289A" w14:textId="452FAA64" w:rsidR="009F783E" w:rsidRPr="00AB38CB" w:rsidRDefault="009F783E" w:rsidP="009F783E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Clostridial Myonecrosis</w:t>
            </w:r>
          </w:p>
        </w:tc>
      </w:tr>
      <w:tr w:rsidR="009F783E" w:rsidRPr="00AB38CB" w14:paraId="0EC16B02" w14:textId="77777777" w:rsidTr="009F78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6E063A8D" w14:textId="092FAD19" w:rsidR="009F783E" w:rsidRPr="00AB38CB" w:rsidRDefault="009F783E" w:rsidP="009F783E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Cardiac Arrest</w:t>
            </w:r>
          </w:p>
        </w:tc>
      </w:tr>
      <w:tr w:rsidR="009F783E" w:rsidRPr="00AB38CB" w14:paraId="6A8013EB" w14:textId="77777777" w:rsidTr="009F7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2D32F7EE" w14:textId="7F3AD49E" w:rsidR="009F783E" w:rsidRPr="00AB38CB" w:rsidRDefault="009F783E" w:rsidP="009F783E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Myocardial Infarction</w:t>
            </w:r>
          </w:p>
        </w:tc>
      </w:tr>
      <w:tr w:rsidR="009F783E" w:rsidRPr="00AB38CB" w14:paraId="401385C5" w14:textId="77777777" w:rsidTr="009F78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4E890745" w14:textId="7E0E13FA" w:rsidR="009F783E" w:rsidRPr="009F783E" w:rsidRDefault="009F783E" w:rsidP="00BB3C59">
            <w:pPr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Acute Respiratory Distress Syndrome</w:t>
            </w:r>
          </w:p>
        </w:tc>
      </w:tr>
      <w:tr w:rsidR="009F783E" w:rsidRPr="00AB38CB" w14:paraId="1954E5D2" w14:textId="77777777" w:rsidTr="009F7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47FFA2D8" w14:textId="472D79F7" w:rsidR="009F783E" w:rsidRPr="00AB38CB" w:rsidRDefault="009F783E" w:rsidP="00BB3C5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Respiratory Failure</w:t>
            </w:r>
          </w:p>
        </w:tc>
      </w:tr>
      <w:tr w:rsidR="009F783E" w:rsidRPr="00AB38CB" w14:paraId="71B42DDF" w14:textId="77777777" w:rsidTr="009F78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</w:tcPr>
          <w:p w14:paraId="1D341271" w14:textId="67E751B8" w:rsidR="009F783E" w:rsidRPr="009F783E" w:rsidRDefault="009F783E" w:rsidP="00BB3C59">
            <w:pPr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Prolonged Ventilation</w:t>
            </w:r>
          </w:p>
        </w:tc>
      </w:tr>
      <w:tr w:rsidR="009F783E" w:rsidRPr="00AB38CB" w14:paraId="141E35E4" w14:textId="77777777" w:rsidTr="009F7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</w:tcPr>
          <w:p w14:paraId="3DD79FE7" w14:textId="6B67CFA4" w:rsidR="009F783E" w:rsidRDefault="009F783E" w:rsidP="00BB3C5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Pulmonary Embolism</w:t>
            </w:r>
          </w:p>
        </w:tc>
      </w:tr>
      <w:tr w:rsidR="009F783E" w:rsidRPr="00AB38CB" w14:paraId="08319437" w14:textId="77777777" w:rsidTr="009F78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</w:tcPr>
          <w:p w14:paraId="13CF064E" w14:textId="49B86C29" w:rsidR="009F783E" w:rsidRDefault="009F783E" w:rsidP="00BB3C5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Pneumonia</w:t>
            </w:r>
          </w:p>
        </w:tc>
      </w:tr>
      <w:tr w:rsidR="009F783E" w:rsidRPr="00AB38CB" w14:paraId="11099B3B" w14:textId="77777777" w:rsidTr="009F7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</w:tcPr>
          <w:p w14:paraId="0063D5B1" w14:textId="2674912D" w:rsidR="009F783E" w:rsidRDefault="009F783E" w:rsidP="00BB3C59">
            <w:pP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Sepsis</w:t>
            </w:r>
          </w:p>
        </w:tc>
      </w:tr>
      <w:tr w:rsidR="009F783E" w:rsidRPr="00AB38CB" w14:paraId="27448DE9" w14:textId="77777777" w:rsidTr="009F78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</w:tcPr>
          <w:p w14:paraId="46BBA20C" w14:textId="791B42CD" w:rsidR="009F783E" w:rsidRPr="009F783E" w:rsidRDefault="009F783E" w:rsidP="00BB3C59">
            <w:pPr>
              <w:rPr>
                <w:rFonts w:ascii="Arial" w:eastAsia="Times New Roman" w:hAnsi="Arial" w:cs="Arial"/>
                <w:bCs w:val="0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4"/>
                <w:szCs w:val="24"/>
              </w:rPr>
              <w:t>Acute Kidney Injury</w:t>
            </w:r>
          </w:p>
        </w:tc>
      </w:tr>
    </w:tbl>
    <w:p w14:paraId="4FD14EA3" w14:textId="397DAAAC" w:rsidR="00C2416C" w:rsidRDefault="00C2416C" w:rsidP="00C2416C">
      <w:pPr>
        <w:rPr>
          <w:rFonts w:ascii="Arial" w:hAnsi="Arial" w:cs="Arial"/>
          <w:sz w:val="24"/>
          <w:szCs w:val="24"/>
        </w:rPr>
      </w:pPr>
    </w:p>
    <w:p w14:paraId="2BC29CE8" w14:textId="77777777" w:rsidR="00366889" w:rsidRDefault="00366889"/>
    <w:p w14:paraId="640A3404" w14:textId="77777777" w:rsidR="00C2416C" w:rsidRDefault="00C2416C"/>
    <w:p w14:paraId="767A5F15" w14:textId="77777777" w:rsidR="00C2416C" w:rsidRDefault="00C2416C"/>
    <w:p w14:paraId="4F9E9C78" w14:textId="77777777" w:rsidR="00C2416C" w:rsidRDefault="00C2416C"/>
    <w:p w14:paraId="12E57A8B" w14:textId="77777777" w:rsidR="00C2416C" w:rsidRDefault="00C2416C"/>
    <w:p w14:paraId="089ADCE6" w14:textId="77777777" w:rsidR="00C2416C" w:rsidRDefault="00C2416C"/>
    <w:p w14:paraId="38191216" w14:textId="77777777" w:rsidR="00C2416C" w:rsidRDefault="00C2416C"/>
    <w:p w14:paraId="34D7A81D" w14:textId="77777777" w:rsidR="00C2416C" w:rsidRDefault="00C2416C"/>
    <w:p w14:paraId="50593D5F" w14:textId="77777777" w:rsidR="00C2416C" w:rsidRDefault="00C2416C"/>
    <w:p w14:paraId="0A944161" w14:textId="77777777" w:rsidR="00C2416C" w:rsidRDefault="00C2416C"/>
    <w:p w14:paraId="0BD550E2" w14:textId="77777777" w:rsidR="009F783E" w:rsidRDefault="009F783E"/>
    <w:p w14:paraId="5B30BBA9" w14:textId="77777777" w:rsidR="009F783E" w:rsidRDefault="009F783E"/>
    <w:p w14:paraId="336D2904" w14:textId="77777777" w:rsidR="009F783E" w:rsidRDefault="009F783E"/>
    <w:p w14:paraId="749CCDDF" w14:textId="371172C8" w:rsidR="00C2416C" w:rsidRDefault="009F783E">
      <w:r>
        <w:t xml:space="preserve">Supplemental Table 3. List of covariates included in multivariate </w:t>
      </w:r>
      <w:proofErr w:type="gramStart"/>
      <w:r>
        <w:t>analysis</w:t>
      </w:r>
      <w:proofErr w:type="gramEnd"/>
    </w:p>
    <w:p w14:paraId="3E92E796" w14:textId="77777777" w:rsidR="00C2416C" w:rsidRDefault="00C2416C"/>
    <w:p w14:paraId="24CB3DD6" w14:textId="77777777" w:rsidR="00C2416C" w:rsidRDefault="00C2416C" w:rsidP="00C2416C">
      <w:pPr>
        <w:rPr>
          <w:rFonts w:ascii="Arial" w:hAnsi="Arial" w:cs="Arial"/>
          <w:sz w:val="24"/>
          <w:szCs w:val="24"/>
        </w:rPr>
      </w:pPr>
    </w:p>
    <w:sectPr w:rsidR="00C24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16C"/>
    <w:rsid w:val="00004435"/>
    <w:rsid w:val="00165DB4"/>
    <w:rsid w:val="002F2DDA"/>
    <w:rsid w:val="00366889"/>
    <w:rsid w:val="00671EB5"/>
    <w:rsid w:val="009F783E"/>
    <w:rsid w:val="00B1739D"/>
    <w:rsid w:val="00BB3C59"/>
    <w:rsid w:val="00BD7973"/>
    <w:rsid w:val="00C2416C"/>
    <w:rsid w:val="00C772BA"/>
    <w:rsid w:val="00D14FDB"/>
    <w:rsid w:val="00D5664C"/>
    <w:rsid w:val="00EC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7DC4B"/>
  <w15:chartTrackingRefBased/>
  <w15:docId w15:val="{241C5DE8-612E-4F1B-8F8F-BEAAC8943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2416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Nam Yong (Medical Student)</dc:creator>
  <cp:keywords/>
  <dc:description/>
  <cp:lastModifiedBy>William Toppen</cp:lastModifiedBy>
  <cp:revision>3</cp:revision>
  <dcterms:created xsi:type="dcterms:W3CDTF">2024-02-20T19:57:00Z</dcterms:created>
  <dcterms:modified xsi:type="dcterms:W3CDTF">2024-02-20T19:57:00Z</dcterms:modified>
</cp:coreProperties>
</file>